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3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Table Expression of genes involved in anthocyanin biosynthe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4"/>
        <w:gridCol w:w="136"/>
        <w:gridCol w:w="2625"/>
        <w:gridCol w:w="829"/>
        <w:gridCol w:w="828"/>
        <w:gridCol w:w="969"/>
        <w:gridCol w:w="1015"/>
      </w:tblGrid>
      <w:tr>
        <w:trPr>
          <w:trHeight w:val="300" w:hRule="atLeast"/>
        </w:trPr>
        <w:tc>
          <w:tcPr>
            <w:tcW w:w="19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#Gene</w:t>
            </w:r>
          </w:p>
        </w:tc>
        <w:tc>
          <w:tcPr>
            <w:tcW w:w="276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75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Function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SD140</w:t>
            </w:r>
          </w:p>
        </w:tc>
        <w:tc>
          <w:tcPr>
            <w:tcW w:w="8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SD92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Rate of change (%)</w:t>
            </w:r>
          </w:p>
        </w:tc>
        <w:tc>
          <w:tcPr>
            <w:tcW w:w="10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Pvalue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GI_novel_G000194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enylalanine ammonia-ly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5.08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7.80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1.12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40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23458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enylalanine ammonia-ly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6.21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95.0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97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74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2021564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enylalanine ammonia-ly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83.71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30.77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31.61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07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GI_novel_G001148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enylalanine ammonia-ly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.36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8.48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0.39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77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GI_novel_G001145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enylalanine ammonia-ly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7.31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5.62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31.41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27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GI_novel_G001146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enylalanine ammonia-ly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5.17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2.92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4.76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87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GI_novel_G001147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enylalanine ammonia-ly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8.86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2.18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5.86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38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GI_novel_G002714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enylalanine ammonia-ly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.75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.5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35.29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09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19386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enylalanine ammonia-ly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0.16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9.33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4.13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01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31365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enylalanine ammonia-ly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37.64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1.63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.05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24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36104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enylalanine ammonia-ly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2.88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9.3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37.19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09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1021549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enylalanine ammonia-ly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212.73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394.67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30.21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11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2021549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enylalanine ammonia-ly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07.38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809.57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42.58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01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31457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enylalanine ammonia-lyase 1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1.99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47.27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5.77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29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1030469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ns-cinnamate 4-monooxygen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1.67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54.45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6.85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2030469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ns-cinnamate 4-monooxygen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54.51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44.6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2.31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55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1009291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-coumarate--CoA lig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.16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.20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34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93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15190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-coumarate--CoA lig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.91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.85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1.39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71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08122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-coumarate--CoA lig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1.90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6.25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39.83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01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29322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-coumarate--CoA lig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9.99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6.82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34.23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06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GI_novel_G001112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-coumarate--CoA lig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.52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.53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31.64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07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1019891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-coumarate--CoA ligase 2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.09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.77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8.50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75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03155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-coumarate--CoA ligase 2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0.54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7.39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31.29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26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28929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-coumarate--CoA ligase 2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.43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7.47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7.37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66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14223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-coumarate:coenzyme A lig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9.86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5.9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61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06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08551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etyl-CoA carboxyl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34.77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77.58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9.01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13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28542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etyl-CoA carboxyl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6.72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3.24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6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95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33054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etyl-CoA carboxylase 1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3.94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1.08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3.38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89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23955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ind w:left="75" w:hanging="75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etyl-CoA carboxylase biotin carboxyl carrier protein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4.62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3.55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.80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09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1023454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ind w:left="75" w:hanging="75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etyl-CoA carboxylase biotin carboxyl carrier protein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1.36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3.23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.17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09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29620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alcone synthase 1B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54.62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6.6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.76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71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19110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alcone synthase 2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02.87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91.90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4.15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60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11655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alcone--flavonone isomerase 3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48.02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44.17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.99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40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BGI_novel_G001772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alcone--flavonone isomerase B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89.60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4.02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17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67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00425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lavonoid 3',5'-hydroxyl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36.20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26.67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37.66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02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04824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lavonoid 3'-monooxygen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6.07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0.69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61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77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1004779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lavonoid 3'-monooxygen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.29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.6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16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94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2004779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lavonoid 3'-monooxygen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.25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.76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4.49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87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03605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ihydroflavonol-4-reduct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64.01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58.70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7.44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68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15444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ihydroflavonol-4-reduct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.17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4.61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66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61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22746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oanthocyanidin dioxygen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20.36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28.75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75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93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1011292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oanthocyanidin dioxygen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.05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.96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6.61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43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11973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thocyanidin 3-O-glucosyltransfer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9.37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.58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1.14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62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24344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thocyanidin 3-O-glucosyltransferase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10.01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03.14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.35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50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17737</w:t>
            </w:r>
          </w:p>
        </w:tc>
        <w:tc>
          <w:tcPr>
            <w:tcW w:w="262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thocyanidin 3-O-glucosyltransferase 2</w:t>
            </w:r>
          </w:p>
        </w:tc>
        <w:tc>
          <w:tcPr>
            <w:tcW w:w="8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.69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.78</w:t>
            </w:r>
          </w:p>
        </w:tc>
        <w:tc>
          <w:tcPr>
            <w:tcW w:w="96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75</w:t>
            </w:r>
          </w:p>
        </w:tc>
        <w:tc>
          <w:tcPr>
            <w:tcW w:w="10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93 </w:t>
            </w:r>
          </w:p>
        </w:tc>
      </w:tr>
      <w:tr>
        <w:trPr>
          <w:trHeight w:val="300" w:hRule="atLeast"/>
        </w:trPr>
        <w:tc>
          <w:tcPr>
            <w:tcW w:w="2040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GSC0003DMG400011971</w:t>
            </w:r>
          </w:p>
        </w:tc>
        <w:tc>
          <w:tcPr>
            <w:tcW w:w="262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thocyanidin 3-O-glucosyltransferase 2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.75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.68</w:t>
            </w:r>
          </w:p>
        </w:tc>
        <w:tc>
          <w:tcPr>
            <w:tcW w:w="96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36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0.82 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2T07:29:00Z</dcterms:created>
  <dc:creator>Administrator</dc:creator>
  <dc:description/>
  <dc:language>en-US</dc:language>
  <cp:lastModifiedBy>Administrator</cp:lastModifiedBy>
  <dcterms:modified xsi:type="dcterms:W3CDTF">2018-01-12T07:29:00Z</dcterms:modified>
  <cp:revision>3</cp:revision>
  <dc:subject/>
  <dc:title/>
</cp:coreProperties>
</file>